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7FCD2" w14:textId="226ACDD2" w:rsidR="0024394F" w:rsidRPr="005F1A2C" w:rsidRDefault="005F1A2C">
      <w:pPr>
        <w:rPr>
          <w:b/>
          <w:bCs w:val="0"/>
        </w:rPr>
      </w:pPr>
      <w:bookmarkStart w:id="0" w:name="_GoBack"/>
      <w:r w:rsidRPr="005F1A2C">
        <w:rPr>
          <w:b/>
          <w:bCs w:val="0"/>
        </w:rPr>
        <w:t>Supp</w:t>
      </w:r>
      <w:r>
        <w:rPr>
          <w:b/>
          <w:bCs w:val="0"/>
        </w:rPr>
        <w:t>lementary</w:t>
      </w:r>
      <w:r w:rsidRPr="005F1A2C">
        <w:rPr>
          <w:b/>
          <w:bCs w:val="0"/>
        </w:rPr>
        <w:t xml:space="preserve"> Information</w:t>
      </w:r>
    </w:p>
    <w:p w14:paraId="1D4C8793" w14:textId="442C2020" w:rsidR="005F1A2C" w:rsidRPr="005F1A2C" w:rsidRDefault="00017FFA" w:rsidP="005F1A2C">
      <w:pPr>
        <w:rPr>
          <w:b/>
          <w:sz w:val="22"/>
          <w:szCs w:val="22"/>
        </w:rPr>
      </w:pPr>
      <w:r w:rsidRPr="00017FFA">
        <w:rPr>
          <w:b/>
          <w:sz w:val="22"/>
          <w:szCs w:val="22"/>
        </w:rPr>
        <w:t>Dissolution of Water in an Albite Melt at High Pressures and Temperatures: Insights from a Direct Structural Analysis</w:t>
      </w:r>
      <w:r w:rsidR="005F1A2C" w:rsidRPr="005F1A2C">
        <w:rPr>
          <w:b/>
          <w:sz w:val="22"/>
          <w:szCs w:val="22"/>
        </w:rPr>
        <w:t>.</w:t>
      </w:r>
    </w:p>
    <w:p w14:paraId="5BC990A3" w14:textId="153B94FF" w:rsidR="005F1A2C" w:rsidRDefault="005F1A2C" w:rsidP="005F1A2C">
      <w:pPr>
        <w:rPr>
          <w:sz w:val="22"/>
          <w:szCs w:val="22"/>
        </w:rPr>
      </w:pPr>
      <w:r w:rsidRPr="005F1A2C">
        <w:rPr>
          <w:sz w:val="22"/>
          <w:szCs w:val="22"/>
        </w:rPr>
        <w:t>Robert A. Mayanovic, Alan J. Anderson, Devon Romine, Chris J. Benmore</w:t>
      </w:r>
    </w:p>
    <w:p w14:paraId="29CFACB1" w14:textId="1F20C2AB" w:rsidR="001D454E" w:rsidRDefault="001D454E" w:rsidP="005F1A2C">
      <w:pPr>
        <w:rPr>
          <w:sz w:val="22"/>
          <w:szCs w:val="22"/>
        </w:rPr>
      </w:pPr>
    </w:p>
    <w:p w14:paraId="46D8CEB8" w14:textId="067F5651" w:rsidR="001D454E" w:rsidRDefault="001D454E" w:rsidP="005F1A2C">
      <w:pPr>
        <w:rPr>
          <w:sz w:val="22"/>
          <w:szCs w:val="22"/>
        </w:rPr>
      </w:pPr>
    </w:p>
    <w:p w14:paraId="5E1F235C" w14:textId="77777777" w:rsidR="001D454E" w:rsidRPr="005F1A2C" w:rsidRDefault="001D454E" w:rsidP="005F1A2C">
      <w:pPr>
        <w:rPr>
          <w:sz w:val="22"/>
          <w:szCs w:val="22"/>
        </w:rPr>
      </w:pPr>
    </w:p>
    <w:p w14:paraId="708FE6CE" w14:textId="0F325E55" w:rsidR="005F1A2C" w:rsidRDefault="00E52564">
      <w:r>
        <w:rPr>
          <w:noProof/>
        </w:rPr>
        <w:drawing>
          <wp:inline distT="0" distB="0" distL="0" distR="0" wp14:anchorId="1A59AEA2" wp14:editId="73932960">
            <wp:extent cx="5943600" cy="4392295"/>
            <wp:effectExtent l="0" t="0" r="0" b="8255"/>
            <wp:docPr id="1" name="Picture 1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C1994" w14:textId="66AF0A07" w:rsidR="00E52564" w:rsidRDefault="00C2078D" w:rsidP="00E52564">
      <w:r w:rsidRPr="000B6BD7">
        <w:rPr>
          <w:b/>
          <w:bCs w:val="0"/>
        </w:rPr>
        <w:t>Supplementary f</w:t>
      </w:r>
      <w:r w:rsidR="00E52564" w:rsidRPr="000B6BD7">
        <w:rPr>
          <w:b/>
          <w:bCs w:val="0"/>
        </w:rPr>
        <w:t xml:space="preserve">igure </w:t>
      </w:r>
      <w:r w:rsidRPr="000B6BD7">
        <w:rPr>
          <w:b/>
          <w:bCs w:val="0"/>
        </w:rPr>
        <w:t>S</w:t>
      </w:r>
      <w:r w:rsidR="00E52564" w:rsidRPr="000B6BD7">
        <w:rPr>
          <w:b/>
          <w:bCs w:val="0"/>
        </w:rPr>
        <w:t>1</w:t>
      </w:r>
      <w:r w:rsidR="00E52564" w:rsidRPr="00130610">
        <w:t xml:space="preserve">. A snapshot of the MD simulation cell showing the intermediate slab constituting the albite glass and water on either side of the center slab at 300 K (top) and a snapshot of the </w:t>
      </w:r>
      <w:r w:rsidR="00E52564">
        <w:t xml:space="preserve">simulated </w:t>
      </w:r>
      <w:r w:rsidR="00E52564" w:rsidRPr="00130610">
        <w:t>hydrous albite melt system at 4000 K (bottom).</w:t>
      </w:r>
      <w:r w:rsidR="00E52564">
        <w:t xml:space="preserve"> The color scheme used for individual atoms is shown to the right of the snapshots.</w:t>
      </w:r>
    </w:p>
    <w:p w14:paraId="6420962B" w14:textId="512DD17A" w:rsidR="000B6BD7" w:rsidRDefault="000B6BD7" w:rsidP="00E52564"/>
    <w:p w14:paraId="65CA17B3" w14:textId="269DE09A" w:rsidR="000B6BD7" w:rsidRDefault="000B6BD7" w:rsidP="00E52564">
      <w:r>
        <w:rPr>
          <w:noProof/>
        </w:rPr>
        <w:lastRenderedPageBreak/>
        <w:drawing>
          <wp:inline distT="0" distB="0" distL="0" distR="0" wp14:anchorId="11BE4685" wp14:editId="422F4A25">
            <wp:extent cx="4712677" cy="3834085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874" cy="383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FE503" w14:textId="2EEA0B6C" w:rsidR="00C2078D" w:rsidRPr="00130610" w:rsidRDefault="009F1002" w:rsidP="00EC6B77">
      <w:r w:rsidRPr="009F1002">
        <w:rPr>
          <w:b/>
        </w:rPr>
        <w:t>Supplementary figure S</w:t>
      </w:r>
      <w:r>
        <w:rPr>
          <w:b/>
        </w:rPr>
        <w:t>2</w:t>
      </w:r>
      <w:r w:rsidRPr="009F1002">
        <w:t xml:space="preserve">. </w:t>
      </w:r>
      <w:r w:rsidR="00013546" w:rsidRPr="00013546">
        <w:t xml:space="preserve">The </w:t>
      </w:r>
      <w:r w:rsidR="00EC6B77">
        <w:t xml:space="preserve">calculated </w:t>
      </w:r>
      <w:r w:rsidR="00013546" w:rsidRPr="00013546">
        <w:t>inherent structure energy (ISE) of the s</w:t>
      </w:r>
      <w:r w:rsidR="00013546">
        <w:t>imulated albite glass at different temperatures</w:t>
      </w:r>
      <w:r w:rsidR="00EC6B77">
        <w:t xml:space="preserve"> (shown as points)</w:t>
      </w:r>
      <w:r w:rsidR="00013546">
        <w:t xml:space="preserve">, normalized to that at 300 K. </w:t>
      </w:r>
      <w:r w:rsidR="00EC6B77">
        <w:t>T</w:t>
      </w:r>
      <w:r w:rsidR="00EC6B77" w:rsidRPr="00EC6B77">
        <w:t>he</w:t>
      </w:r>
      <w:r w:rsidR="00EC6B77">
        <w:t xml:space="preserve"> </w:t>
      </w:r>
      <w:r w:rsidR="00EC6B77" w:rsidRPr="00EC6B77">
        <w:t>lines are the linear fit</w:t>
      </w:r>
      <w:r w:rsidR="00EC6B77">
        <w:t>s to the calculated ISE values</w:t>
      </w:r>
      <w:r w:rsidR="00EC6B77" w:rsidRPr="00EC6B77">
        <w:t xml:space="preserve"> of the </w:t>
      </w:r>
      <w:r w:rsidR="00EC6B77">
        <w:t xml:space="preserve">below and above the glass transition </w:t>
      </w:r>
      <w:r w:rsidR="00EC6B77" w:rsidRPr="00EC6B77">
        <w:t>branch</w:t>
      </w:r>
      <w:r w:rsidR="00EC6B77">
        <w:t>es whereas the intercept of the two</w:t>
      </w:r>
      <w:r w:rsidR="00EC6B77" w:rsidRPr="00EC6B77">
        <w:t xml:space="preserve"> corresponds to the </w:t>
      </w:r>
      <w:r w:rsidR="00EC6B77">
        <w:t xml:space="preserve">simulated </w:t>
      </w:r>
      <w:r w:rsidR="00EC6B77" w:rsidRPr="00EC6B77">
        <w:t>glass transition</w:t>
      </w:r>
      <w:r w:rsidR="00EC6B77">
        <w:t xml:space="preserve"> temperature</w:t>
      </w:r>
      <w:r w:rsidR="00EC6B77" w:rsidRPr="00EC6B77">
        <w:t>.</w:t>
      </w:r>
    </w:p>
    <w:p w14:paraId="06D7BB09" w14:textId="01D0CE54" w:rsidR="00E52564" w:rsidRDefault="00E52564"/>
    <w:p w14:paraId="428827C9" w14:textId="6BE9C1D7" w:rsidR="00813FD5" w:rsidRDefault="00C67BFC">
      <w:r>
        <w:rPr>
          <w:noProof/>
        </w:rPr>
        <w:drawing>
          <wp:inline distT="0" distB="0" distL="0" distR="0" wp14:anchorId="01BE4235" wp14:editId="4CA3D184">
            <wp:extent cx="5943600" cy="16852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8AEA9" w14:textId="36FAA47F" w:rsidR="00813FD5" w:rsidRPr="00813FD5" w:rsidRDefault="00813FD5" w:rsidP="00813FD5">
      <w:r w:rsidRPr="00813FD5">
        <w:rPr>
          <w:b/>
        </w:rPr>
        <w:t>Supplementary figure S</w:t>
      </w:r>
      <w:r>
        <w:rPr>
          <w:b/>
        </w:rPr>
        <w:t>3</w:t>
      </w:r>
      <w:r w:rsidRPr="00813FD5">
        <w:t xml:space="preserve">. </w:t>
      </w:r>
      <w:r>
        <w:t>The</w:t>
      </w:r>
      <w:r w:rsidRPr="00813FD5">
        <w:t xml:space="preserve"> </w:t>
      </w:r>
      <w:proofErr w:type="spellStart"/>
      <w:r w:rsidRPr="00813FD5">
        <w:t>g</w:t>
      </w:r>
      <w:r>
        <w:rPr>
          <w:vertAlign w:val="subscript"/>
        </w:rPr>
        <w:t>Al</w:t>
      </w:r>
      <w:proofErr w:type="spellEnd"/>
      <w:r>
        <w:rPr>
          <w:vertAlign w:val="subscript"/>
        </w:rPr>
        <w:t>-Al</w:t>
      </w:r>
      <w:r w:rsidR="00A41522">
        <w:t xml:space="preserve">(r) </w:t>
      </w:r>
      <w:r>
        <w:t xml:space="preserve">(left panel), </w:t>
      </w:r>
      <w:proofErr w:type="spellStart"/>
      <w:r w:rsidRPr="00813FD5">
        <w:t>g</w:t>
      </w:r>
      <w:r>
        <w:rPr>
          <w:vertAlign w:val="subscript"/>
        </w:rPr>
        <w:t>O</w:t>
      </w:r>
      <w:proofErr w:type="spellEnd"/>
      <w:r w:rsidRPr="00813FD5">
        <w:rPr>
          <w:vertAlign w:val="subscript"/>
        </w:rPr>
        <w:t>-</w:t>
      </w:r>
      <w:r>
        <w:rPr>
          <w:vertAlign w:val="subscript"/>
        </w:rPr>
        <w:t>O</w:t>
      </w:r>
      <w:r w:rsidR="00A41522" w:rsidRPr="00A41522">
        <w:t xml:space="preserve">(r) </w:t>
      </w:r>
      <w:r>
        <w:t xml:space="preserve">(middle panel), </w:t>
      </w:r>
      <w:proofErr w:type="spellStart"/>
      <w:r w:rsidRPr="00813FD5">
        <w:t>g</w:t>
      </w:r>
      <w:r>
        <w:rPr>
          <w:vertAlign w:val="subscript"/>
        </w:rPr>
        <w:t>H</w:t>
      </w:r>
      <w:proofErr w:type="spellEnd"/>
      <w:r w:rsidRPr="00813FD5">
        <w:rPr>
          <w:vertAlign w:val="subscript"/>
        </w:rPr>
        <w:t>-O</w:t>
      </w:r>
      <w:r w:rsidR="00A41522" w:rsidRPr="00A41522">
        <w:t>(r)</w:t>
      </w:r>
      <w:r>
        <w:t xml:space="preserve">and </w:t>
      </w:r>
      <w:proofErr w:type="spellStart"/>
      <w:r w:rsidRPr="00813FD5">
        <w:t>g</w:t>
      </w:r>
      <w:r>
        <w:rPr>
          <w:vertAlign w:val="subscript"/>
        </w:rPr>
        <w:t>H</w:t>
      </w:r>
      <w:proofErr w:type="spellEnd"/>
      <w:r w:rsidRPr="00813FD5">
        <w:rPr>
          <w:vertAlign w:val="subscript"/>
        </w:rPr>
        <w:t>-</w:t>
      </w:r>
      <w:r>
        <w:rPr>
          <w:vertAlign w:val="subscript"/>
        </w:rPr>
        <w:t>H</w:t>
      </w:r>
      <w:r w:rsidR="00A41522" w:rsidRPr="00A41522">
        <w:t xml:space="preserve">(r) </w:t>
      </w:r>
      <w:r>
        <w:t>(right</w:t>
      </w:r>
      <w:r w:rsidRPr="00813FD5">
        <w:t xml:space="preserve"> panel) partial pair distribution functions and the corresponding </w:t>
      </w:r>
      <w:proofErr w:type="spellStart"/>
      <w:r w:rsidR="00A41522">
        <w:t>r</w:t>
      </w:r>
      <w:r w:rsidRPr="00813FD5">
        <w:t>CNs</w:t>
      </w:r>
      <w:proofErr w:type="spellEnd"/>
      <w:r w:rsidRPr="00813FD5">
        <w:t xml:space="preserve"> for the simulated dry (solid </w:t>
      </w:r>
      <w:r w:rsidR="00F6186F">
        <w:t>red</w:t>
      </w:r>
      <w:r w:rsidRPr="00813FD5">
        <w:t xml:space="preserve"> lines) and hydrous (dashed </w:t>
      </w:r>
      <w:r w:rsidR="00B64668">
        <w:t xml:space="preserve">or solid </w:t>
      </w:r>
      <w:r w:rsidR="00F6186F">
        <w:t>blue</w:t>
      </w:r>
      <w:r w:rsidRPr="00813FD5">
        <w:t xml:space="preserve"> lines) albite melts. </w:t>
      </w:r>
    </w:p>
    <w:p w14:paraId="2E7CA00F" w14:textId="2D6DF468" w:rsidR="00E52564" w:rsidRDefault="00E52564"/>
    <w:p w14:paraId="6E461172" w14:textId="11183030" w:rsidR="00C24469" w:rsidRDefault="00C24469"/>
    <w:p w14:paraId="67FD58F5" w14:textId="14119D5E" w:rsidR="00C24469" w:rsidRDefault="002337D2">
      <w:r w:rsidRPr="002337D2">
        <w:rPr>
          <w:b/>
          <w:bCs w:val="0"/>
        </w:rPr>
        <w:lastRenderedPageBreak/>
        <w:t>Supplementary text 1</w:t>
      </w:r>
      <w:r>
        <w:t>. Description of the calculation of S(Q) within TRAVIS software.</w:t>
      </w:r>
    </w:p>
    <w:p w14:paraId="472205DF" w14:textId="77777777" w:rsidR="002337D2" w:rsidRPr="00603EE7" w:rsidRDefault="002337D2" w:rsidP="002337D2">
      <w:pPr>
        <w:spacing w:line="360" w:lineRule="auto"/>
        <w:ind w:firstLine="720"/>
      </w:pPr>
      <w:r w:rsidRPr="00603EE7">
        <w:t xml:space="preserve">The TRAVIS software calculates the S(Q) by use of the </w:t>
      </w:r>
      <w:r>
        <w:t xml:space="preserve">partial </w:t>
      </w:r>
      <w:r w:rsidRPr="00603EE7">
        <w:t xml:space="preserve">pairwise g(r)’s and a normalization factor. The unweighted </w:t>
      </w:r>
      <w:r>
        <w:t>structure factor</w:t>
      </w:r>
      <w:r w:rsidRPr="00603EE7">
        <w:t xml:space="preserve"> I(Q) is calculated </w:t>
      </w:r>
      <w:r>
        <w:t>using</w:t>
      </w:r>
      <w:r w:rsidRPr="00603EE7">
        <w:t xml:space="preserve"> the </w:t>
      </w:r>
      <w:r>
        <w:t xml:space="preserve">following </w:t>
      </w:r>
      <w:r w:rsidRPr="00603EE7">
        <w:t>equation</w:t>
      </w:r>
      <w:r>
        <w:t>:</w:t>
      </w:r>
      <w:r w:rsidRPr="00603EE7">
        <w:t xml:space="preserve"> </w:t>
      </w:r>
    </w:p>
    <w:p w14:paraId="7F480B82" w14:textId="77777777" w:rsidR="002337D2" w:rsidRPr="00603EE7" w:rsidRDefault="002337D2" w:rsidP="002337D2">
      <w:pPr>
        <w:spacing w:line="360" w:lineRule="auto"/>
        <w:ind w:firstLine="720"/>
        <w:jc w:val="center"/>
      </w:pPr>
      <m:oMathPara>
        <m:oMath>
          <m:r>
            <w:rPr>
              <w:rFonts w:ascii="Cambria Math" w:hAnsi="Cambria Math"/>
            </w:rPr>
            <m:t>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Q</m:t>
              </m:r>
            </m:e>
          </m:d>
          <m:r>
            <w:rPr>
              <w:rFonts w:ascii="Cambria Math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Q)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Q)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Q)</m:t>
                  </m:r>
                </m:e>
              </m:nary>
            </m:e>
          </m:nary>
        </m:oMath>
      </m:oMathPara>
    </w:p>
    <w:p w14:paraId="09EE6FB8" w14:textId="77777777" w:rsidR="002337D2" w:rsidRDefault="002337D2" w:rsidP="002337D2">
      <w:pPr>
        <w:spacing w:line="360" w:lineRule="auto"/>
        <w:ind w:firstLine="720"/>
      </w:pPr>
      <w:r>
        <w:t>w</w:t>
      </w:r>
      <w:r w:rsidRPr="00603EE7">
        <w:t>here i and j are the atom types of N different types of atoms, x</w:t>
      </w:r>
      <w:r w:rsidRPr="00603EE7">
        <w:rPr>
          <w:vertAlign w:val="subscript"/>
        </w:rPr>
        <w:t>i</w:t>
      </w:r>
      <w:r w:rsidRPr="00603EE7">
        <w:t xml:space="preserve"> is the molar fraction of atom type </w:t>
      </w:r>
      <w:r w:rsidRPr="005F2F71">
        <w:t>i</w:t>
      </w:r>
      <w:r w:rsidRPr="00603EE7">
        <w:t>, f</w:t>
      </w:r>
      <w:r w:rsidRPr="005F2F71">
        <w:rPr>
          <w:vertAlign w:val="subscript"/>
        </w:rPr>
        <w:t>i</w:t>
      </w:r>
      <w:r w:rsidRPr="00603EE7">
        <w:t>(Q) is the atomic scattering factor</w:t>
      </w:r>
      <w:r>
        <w:t xml:space="preserve"> of atom type </w:t>
      </w:r>
      <w:proofErr w:type="spellStart"/>
      <w:r w:rsidRPr="005F2F71">
        <w:t>i</w:t>
      </w:r>
      <w:proofErr w:type="spellEnd"/>
      <w:r w:rsidRPr="00603EE7">
        <w:t xml:space="preserve">, and </w:t>
      </w:r>
      <w:proofErr w:type="spellStart"/>
      <w:r w:rsidRPr="00603EE7">
        <w:t>H</w:t>
      </w:r>
      <w:r w:rsidRPr="00603EE7">
        <w:rPr>
          <w:vertAlign w:val="subscript"/>
        </w:rPr>
        <w:t>ij</w:t>
      </w:r>
      <w:proofErr w:type="spellEnd"/>
      <w:r w:rsidRPr="00603EE7">
        <w:t>(Q) is the partial structure factor of atoms i and j</w:t>
      </w:r>
      <w:r>
        <w:t xml:space="preserve">. The partial structure factor </w:t>
      </w:r>
      <w:proofErr w:type="spellStart"/>
      <w:r w:rsidRPr="00603EE7">
        <w:t>H</w:t>
      </w:r>
      <w:r w:rsidRPr="00603EE7">
        <w:rPr>
          <w:vertAlign w:val="subscript"/>
        </w:rPr>
        <w:t>ij</w:t>
      </w:r>
      <w:proofErr w:type="spellEnd"/>
      <w:r w:rsidRPr="00603EE7">
        <w:t>(Q)</w:t>
      </w:r>
      <w:r>
        <w:t xml:space="preserve"> is</w:t>
      </w:r>
      <w:r w:rsidRPr="00603EE7">
        <w:t xml:space="preserve"> calculated </w:t>
      </w:r>
      <w:r>
        <w:t>using</w:t>
      </w:r>
      <w:r w:rsidRPr="00603EE7">
        <w:t xml:space="preserve"> the equation</w:t>
      </w:r>
      <w:r>
        <w:t>:</w:t>
      </w:r>
    </w:p>
    <w:p w14:paraId="1B409221" w14:textId="77777777" w:rsidR="002337D2" w:rsidRPr="00603EE7" w:rsidRDefault="00037816" w:rsidP="002337D2">
      <w:pPr>
        <w:spacing w:line="360" w:lineRule="auto"/>
        <w:ind w:firstLine="72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Q</m:t>
              </m:r>
            </m:e>
          </m:d>
          <m:r>
            <w:rPr>
              <w:rFonts w:ascii="Cambria Math" w:hAnsi="Cambria Math"/>
            </w:rPr>
            <m:t>=4</m:t>
          </m:r>
          <m:r>
            <w:rPr>
              <w:rFonts w:ascii="Cambria Math" w:hAnsi="Cambria Math"/>
            </w:rPr>
            <m:t>π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1)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in⁡</m:t>
                  </m:r>
                  <m: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Qr</m:t>
                  </m:r>
                  <m:r>
                    <w:rPr>
                      <w:rFonts w:ascii="Cambria Math" w:hAnsi="Cambria Math"/>
                    </w:rPr>
                    <m:t>)</m:t>
                  </m:r>
                </m:num>
                <m:den>
                  <m:r>
                    <w:rPr>
                      <w:rFonts w:ascii="Cambria Math" w:hAnsi="Cambria Math"/>
                    </w:rPr>
                    <m:t>Qr</m:t>
                  </m:r>
                </m:den>
              </m:f>
              <m:r>
                <w:rPr>
                  <w:rFonts w:ascii="Cambria Math" w:hAnsi="Cambria Math"/>
                </w:rPr>
                <m:t>dr</m:t>
              </m:r>
            </m:e>
          </m:nary>
        </m:oMath>
      </m:oMathPara>
    </w:p>
    <w:p w14:paraId="1732BCE1" w14:textId="77777777" w:rsidR="002337D2" w:rsidRPr="00603EE7" w:rsidRDefault="002337D2" w:rsidP="002337D2">
      <w:pPr>
        <w:spacing w:line="360" w:lineRule="auto"/>
        <w:ind w:firstLine="720"/>
      </w:pPr>
      <w:r>
        <w:t>w</w:t>
      </w:r>
      <w:r w:rsidRPr="00603EE7"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603EE7">
        <w:t xml:space="preserve"> is the density, </w:t>
      </w:r>
      <w:proofErr w:type="spellStart"/>
      <w:r w:rsidRPr="00603EE7">
        <w:t>g</w:t>
      </w:r>
      <w:r w:rsidRPr="00A50D46">
        <w:rPr>
          <w:vertAlign w:val="subscript"/>
        </w:rPr>
        <w:t>ij</w:t>
      </w:r>
      <w:proofErr w:type="spellEnd"/>
      <w:r w:rsidRPr="00603EE7">
        <w:t xml:space="preserve">(r) is the </w:t>
      </w:r>
      <w:r>
        <w:t xml:space="preserve">partial pair </w:t>
      </w:r>
      <w:r w:rsidRPr="00603EE7">
        <w:t xml:space="preserve">radial distribution function for atom types </w:t>
      </w:r>
      <w:proofErr w:type="spellStart"/>
      <w:r w:rsidRPr="00603EE7">
        <w:t>i</w:t>
      </w:r>
      <w:proofErr w:type="spellEnd"/>
      <w:r w:rsidRPr="00603EE7">
        <w:t xml:space="preserve"> and j, </w:t>
      </w:r>
      <w:proofErr w:type="spellStart"/>
      <w:r w:rsidRPr="00603EE7">
        <w:t>r</w:t>
      </w:r>
      <w:r w:rsidRPr="00603EE7">
        <w:rPr>
          <w:vertAlign w:val="subscript"/>
        </w:rPr>
        <w:t>max</w:t>
      </w:r>
      <w:proofErr w:type="spellEnd"/>
      <w:r w:rsidRPr="00603EE7">
        <w:rPr>
          <w:vertAlign w:val="subscript"/>
        </w:rPr>
        <w:t xml:space="preserve"> </w:t>
      </w:r>
      <w:r w:rsidRPr="00603EE7">
        <w:t xml:space="preserve">is the maximum </w:t>
      </w:r>
      <w:r>
        <w:t xml:space="preserve">sampling </w:t>
      </w:r>
      <w:r w:rsidRPr="00603EE7">
        <w:t xml:space="preserve">distance in the radial distribution function, r is the </w:t>
      </w:r>
      <w:r>
        <w:t xml:space="preserve">radial </w:t>
      </w:r>
      <w:r w:rsidRPr="00603EE7">
        <w:t xml:space="preserve">distance, and Q is the wavevector modulus. The final S(Q) is </w:t>
      </w:r>
      <w:r>
        <w:t>calculated by</w:t>
      </w:r>
      <w:r w:rsidRPr="00603EE7">
        <w:t xml:space="preserve"> normalization of I(Q) based on the sum of the molar fractions and atomic scattering factors of atom types </w:t>
      </w:r>
      <w:r>
        <w:t>i as follows:</w:t>
      </w:r>
    </w:p>
    <w:p w14:paraId="1084C2C2" w14:textId="77777777" w:rsidR="002337D2" w:rsidRPr="00603EE7" w:rsidRDefault="002337D2" w:rsidP="002337D2">
      <w:pPr>
        <w:spacing w:line="360" w:lineRule="auto"/>
        <w:ind w:left="2160" w:firstLine="720"/>
      </w:pP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</m:t>
            </m:r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I(Q)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(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q)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den>
        </m:f>
      </m:oMath>
      <w:r w:rsidRPr="00603EE7">
        <w:t>.</w:t>
      </w:r>
    </w:p>
    <w:p w14:paraId="32DD50B3" w14:textId="77777777" w:rsidR="00C24469" w:rsidRDefault="00C24469"/>
    <w:p w14:paraId="35212789" w14:textId="7DBF1C89" w:rsidR="005F1A2C" w:rsidRDefault="00E95528">
      <w:r w:rsidRPr="00E95528">
        <w:rPr>
          <w:b/>
          <w:bCs w:val="0"/>
        </w:rPr>
        <w:t>Supplementary text 2</w:t>
      </w:r>
      <w:r>
        <w:t>. Description of the supplemental videos.</w:t>
      </w:r>
    </w:p>
    <w:p w14:paraId="4233CD39" w14:textId="5B6B3901" w:rsidR="00E95528" w:rsidRPr="00E95528" w:rsidRDefault="00E95528" w:rsidP="00E95528">
      <w:pPr>
        <w:spacing w:line="360" w:lineRule="auto"/>
      </w:pPr>
      <w:r>
        <w:t xml:space="preserve">Al-BO Environment Parts 1 and 2: </w:t>
      </w:r>
      <w:r w:rsidRPr="00E95528">
        <w:t>A portion of a Molecular Dynamics simulation of the albite melt and water system showing the Al-bonding-oxygen environment. The color scheme for the atoms is as follows: Al (green), Si (white), Na (blue), network O (red), H (mauve), water O (yellow).</w:t>
      </w:r>
    </w:p>
    <w:p w14:paraId="27B69E78" w14:textId="60D487D0" w:rsidR="00E95528" w:rsidRDefault="00E95528" w:rsidP="00E95528">
      <w:pPr>
        <w:spacing w:line="360" w:lineRule="auto"/>
      </w:pPr>
      <w:r>
        <w:t xml:space="preserve">Na-NBO Environment Parts 1 and 2: </w:t>
      </w:r>
      <w:r w:rsidRPr="00E95528">
        <w:t>A portion of a Molecular Dynamics simulation of the albite melt and water system showing the Na-nonbonding-oxygen environment. The color scheme for the atoms is as follows: Al (green), Si (white), Na (blue), network O (red), H (mauve), water O (yellow).</w:t>
      </w:r>
      <w:bookmarkEnd w:id="0"/>
    </w:p>
    <w:sectPr w:rsidR="00E95528" w:rsidSect="00037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A2C"/>
    <w:rsid w:val="00013546"/>
    <w:rsid w:val="00017FFA"/>
    <w:rsid w:val="00037816"/>
    <w:rsid w:val="000B6BD7"/>
    <w:rsid w:val="001D454E"/>
    <w:rsid w:val="001E30F5"/>
    <w:rsid w:val="002337D2"/>
    <w:rsid w:val="0024394F"/>
    <w:rsid w:val="004B293A"/>
    <w:rsid w:val="005F1A2C"/>
    <w:rsid w:val="00813FD5"/>
    <w:rsid w:val="008C17D1"/>
    <w:rsid w:val="009F1002"/>
    <w:rsid w:val="00A41522"/>
    <w:rsid w:val="00AC446A"/>
    <w:rsid w:val="00B64668"/>
    <w:rsid w:val="00C2078D"/>
    <w:rsid w:val="00C24469"/>
    <w:rsid w:val="00C67BFC"/>
    <w:rsid w:val="00CA04FE"/>
    <w:rsid w:val="00E52564"/>
    <w:rsid w:val="00E95528"/>
    <w:rsid w:val="00EC6B77"/>
    <w:rsid w:val="00F6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8175"/>
  <w15:chartTrackingRefBased/>
  <w15:docId w15:val="{2996525D-13CA-4498-BDC4-3E5D1DEE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ovic, Robert A</dc:creator>
  <cp:keywords/>
  <dc:description/>
  <cp:lastModifiedBy>Asha Mol S.P.</cp:lastModifiedBy>
  <cp:revision>3</cp:revision>
  <dcterms:created xsi:type="dcterms:W3CDTF">2023-02-16T03:32:00Z</dcterms:created>
  <dcterms:modified xsi:type="dcterms:W3CDTF">2023-03-06T14:32:00Z</dcterms:modified>
</cp:coreProperties>
</file>